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15A" w:rsidRDefault="00A778CA" w:rsidP="00892ECA">
      <w:pPr>
        <w:spacing w:after="0"/>
        <w:outlineLvl w:val="0"/>
        <w:rPr>
          <w:rFonts w:ascii="Times New Roman" w:hAnsi="Times New Roman" w:cs="Arial"/>
          <w:b/>
          <w:szCs w:val="26"/>
          <w:vertAlign w:val="baseline"/>
        </w:rPr>
      </w:pPr>
      <w:r>
        <w:rPr>
          <w:rFonts w:ascii="Times New Roman" w:hAnsi="Times New Roman" w:cs="Arial"/>
          <w:b/>
          <w:szCs w:val="26"/>
          <w:vertAlign w:val="baseline"/>
        </w:rPr>
        <w:t>Table S8</w:t>
      </w:r>
      <w:r w:rsidR="009315AE" w:rsidRPr="009315AE">
        <w:rPr>
          <w:rFonts w:ascii="Times New Roman" w:hAnsi="Times New Roman" w:cs="Arial"/>
          <w:b/>
          <w:szCs w:val="26"/>
          <w:vertAlign w:val="baseline"/>
        </w:rPr>
        <w:t xml:space="preserve">. Lung function parameters in </w:t>
      </w:r>
      <w:r w:rsidR="009315AE" w:rsidRPr="009315AE">
        <w:rPr>
          <w:rFonts w:ascii="Times New Roman" w:hAnsi="Times New Roman" w:cs="Arial"/>
          <w:b/>
          <w:i/>
          <w:szCs w:val="26"/>
          <w:vertAlign w:val="baseline"/>
        </w:rPr>
        <w:t>Hdh</w:t>
      </w:r>
      <w:r w:rsidR="009315AE" w:rsidRPr="009315AE">
        <w:rPr>
          <w:rFonts w:ascii="Times New Roman" w:hAnsi="Times New Roman" w:cs="Arial"/>
          <w:b/>
          <w:i/>
          <w:szCs w:val="26"/>
        </w:rPr>
        <w:t>Q111</w:t>
      </w:r>
      <w:r w:rsidR="009315AE" w:rsidRPr="009315AE">
        <w:rPr>
          <w:rFonts w:ascii="Times New Roman" w:hAnsi="Times New Roman" w:cs="Arial"/>
          <w:b/>
          <w:szCs w:val="26"/>
        </w:rPr>
        <w:t xml:space="preserve">/+ </w:t>
      </w:r>
      <w:r w:rsidR="009315AE" w:rsidRPr="009315AE">
        <w:rPr>
          <w:rFonts w:ascii="Times New Roman" w:hAnsi="Times New Roman" w:cs="Arial"/>
          <w:b/>
          <w:szCs w:val="26"/>
          <w:vertAlign w:val="baseline"/>
        </w:rPr>
        <w:t>versus wild-type mice</w:t>
      </w:r>
    </w:p>
    <w:p w:rsidR="00C3615A" w:rsidRDefault="00C3615A" w:rsidP="003D64D7">
      <w:pPr>
        <w:spacing w:after="0"/>
        <w:rPr>
          <w:rFonts w:ascii="Times New Roman" w:hAnsi="Times New Roman" w:cs="Arial"/>
          <w:b/>
          <w:szCs w:val="26"/>
          <w:vertAlign w:val="baseline"/>
        </w:rPr>
      </w:pPr>
    </w:p>
    <w:tbl>
      <w:tblPr>
        <w:tblStyle w:val="TableGrid"/>
        <w:tblW w:w="0" w:type="auto"/>
        <w:tblLook w:val="00BF"/>
      </w:tblPr>
      <w:tblGrid>
        <w:gridCol w:w="2029"/>
        <w:gridCol w:w="2030"/>
        <w:gridCol w:w="2031"/>
        <w:gridCol w:w="2031"/>
        <w:gridCol w:w="2031"/>
      </w:tblGrid>
      <w:tr w:rsidR="00C3615A">
        <w:tc>
          <w:tcPr>
            <w:tcW w:w="2029" w:type="dxa"/>
            <w:vMerge w:val="restart"/>
          </w:tcPr>
          <w:p w:rsidR="00C3615A" w:rsidRDefault="00C3615A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parameter</w:t>
            </w:r>
          </w:p>
        </w:tc>
        <w:tc>
          <w:tcPr>
            <w:tcW w:w="4061" w:type="dxa"/>
            <w:gridSpan w:val="2"/>
          </w:tcPr>
          <w:p w:rsidR="00C3615A" w:rsidRDefault="00C3615A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males</w:t>
            </w:r>
          </w:p>
        </w:tc>
        <w:tc>
          <w:tcPr>
            <w:tcW w:w="4062" w:type="dxa"/>
            <w:gridSpan w:val="2"/>
          </w:tcPr>
          <w:p w:rsidR="00C3615A" w:rsidRDefault="00C3615A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females</w:t>
            </w:r>
          </w:p>
        </w:tc>
      </w:tr>
      <w:tr w:rsidR="00C3615A">
        <w:tc>
          <w:tcPr>
            <w:tcW w:w="2029" w:type="dxa"/>
            <w:vMerge/>
          </w:tcPr>
          <w:p w:rsidR="00C3615A" w:rsidRDefault="00C3615A" w:rsidP="003D64D7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</w:p>
        </w:tc>
        <w:tc>
          <w:tcPr>
            <w:tcW w:w="2030" w:type="dxa"/>
          </w:tcPr>
          <w:p w:rsidR="00C3615A" w:rsidRDefault="00C3615A" w:rsidP="003D64D7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57541E">
              <w:rPr>
                <w:rFonts w:ascii="Times New Roman" w:hAnsi="Times New Roman" w:cs="Arial"/>
                <w:b/>
                <w:szCs w:val="26"/>
              </w:rPr>
              <w:t>+/+</w:t>
            </w:r>
          </w:p>
        </w:tc>
        <w:tc>
          <w:tcPr>
            <w:tcW w:w="2031" w:type="dxa"/>
          </w:tcPr>
          <w:p w:rsidR="00C3615A" w:rsidRDefault="00C3615A" w:rsidP="003D64D7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57541E">
              <w:rPr>
                <w:rFonts w:ascii="Times New Roman" w:hAnsi="Times New Roman" w:cs="Arial"/>
                <w:b/>
                <w:i/>
                <w:szCs w:val="26"/>
              </w:rPr>
              <w:t>Q111</w:t>
            </w:r>
            <w:r w:rsidRPr="0057541E">
              <w:rPr>
                <w:rFonts w:ascii="Times New Roman" w:hAnsi="Times New Roman" w:cs="Arial"/>
                <w:b/>
                <w:szCs w:val="26"/>
              </w:rPr>
              <w:t>/+</w:t>
            </w:r>
          </w:p>
        </w:tc>
        <w:tc>
          <w:tcPr>
            <w:tcW w:w="2031" w:type="dxa"/>
          </w:tcPr>
          <w:p w:rsidR="00C3615A" w:rsidRDefault="00C3615A" w:rsidP="003D64D7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57541E">
              <w:rPr>
                <w:rFonts w:ascii="Times New Roman" w:hAnsi="Times New Roman" w:cs="Arial"/>
                <w:b/>
                <w:szCs w:val="26"/>
              </w:rPr>
              <w:t>+/+</w:t>
            </w:r>
          </w:p>
        </w:tc>
        <w:tc>
          <w:tcPr>
            <w:tcW w:w="2031" w:type="dxa"/>
          </w:tcPr>
          <w:p w:rsidR="00C3615A" w:rsidRDefault="00C3615A" w:rsidP="003D64D7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57541E">
              <w:rPr>
                <w:rFonts w:ascii="Times New Roman" w:hAnsi="Times New Roman" w:cs="Arial"/>
                <w:b/>
                <w:i/>
                <w:szCs w:val="26"/>
              </w:rPr>
              <w:t>Q111</w:t>
            </w:r>
            <w:r w:rsidRPr="0057541E">
              <w:rPr>
                <w:rFonts w:ascii="Times New Roman" w:hAnsi="Times New Roman" w:cs="Arial"/>
                <w:b/>
                <w:szCs w:val="26"/>
              </w:rPr>
              <w:t>/+</w:t>
            </w:r>
          </w:p>
        </w:tc>
      </w:tr>
      <w:tr w:rsidR="003A784C" w:rsidRPr="003A784C">
        <w:tc>
          <w:tcPr>
            <w:tcW w:w="10152" w:type="dxa"/>
            <w:gridSpan w:val="5"/>
            <w:shd w:val="clear" w:color="auto" w:fill="D9D9D9" w:themeFill="background1" w:themeFillShade="D9"/>
          </w:tcPr>
          <w:p w:rsidR="003A784C" w:rsidRPr="003A784C" w:rsidRDefault="003A784C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3A784C">
              <w:rPr>
                <w:rFonts w:ascii="Times New Roman" w:hAnsi="Times New Roman" w:cs="Arial"/>
                <w:szCs w:val="26"/>
                <w:vertAlign w:val="baseline"/>
              </w:rPr>
              <w:t>Baseline parameters</w:t>
            </w:r>
            <w:r w:rsidR="008D17C5">
              <w:rPr>
                <w:rFonts w:ascii="Times New Roman" w:hAnsi="Times New Roman" w:cs="Arial"/>
                <w:szCs w:val="26"/>
                <w:vertAlign w:val="baseline"/>
              </w:rPr>
              <w:t xml:space="preserve">             n=6                            n=6                           n=6                           n=6</w:t>
            </w:r>
          </w:p>
        </w:tc>
      </w:tr>
      <w:tr w:rsidR="003A784C" w:rsidRPr="003A784C">
        <w:trPr>
          <w:trHeight w:val="278"/>
        </w:trPr>
        <w:tc>
          <w:tcPr>
            <w:tcW w:w="202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3A784C" w:rsidRPr="003A784C" w:rsidRDefault="003A784C" w:rsidP="003A78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vertAlign w:val="baseline"/>
              </w:rPr>
            </w:pPr>
            <w:r w:rsidRPr="003A784C">
              <w:rPr>
                <w:rFonts w:ascii="Times New Roman" w:hAnsi="Times New Roman"/>
                <w:bCs/>
                <w:vertAlign w:val="baseline"/>
              </w:rPr>
              <w:t>Bw [g]</w:t>
            </w:r>
          </w:p>
        </w:tc>
        <w:tc>
          <w:tcPr>
            <w:tcW w:w="203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26.7 ± 0.6</w:t>
            </w:r>
          </w:p>
        </w:tc>
        <w:tc>
          <w:tcPr>
            <w:tcW w:w="203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20.4 ± 0.5</w:t>
            </w:r>
          </w:p>
        </w:tc>
        <w:tc>
          <w:tcPr>
            <w:tcW w:w="203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20.4 ± 0.5</w:t>
            </w:r>
          </w:p>
        </w:tc>
        <w:tc>
          <w:tcPr>
            <w:tcW w:w="203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20.4 ± 0.6</w:t>
            </w:r>
          </w:p>
        </w:tc>
      </w:tr>
      <w:tr w:rsidR="003A784C" w:rsidRPr="003A784C">
        <w:trPr>
          <w:trHeight w:val="277"/>
        </w:trPr>
        <w:tc>
          <w:tcPr>
            <w:tcW w:w="202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3A784C" w:rsidRPr="003A784C" w:rsidRDefault="003A784C" w:rsidP="003A78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vertAlign w:val="baseline"/>
              </w:rPr>
            </w:pPr>
            <w:r w:rsidRPr="003A784C">
              <w:rPr>
                <w:rFonts w:ascii="Times New Roman" w:hAnsi="Times New Roman"/>
                <w:bCs/>
                <w:vertAlign w:val="baseline"/>
              </w:rPr>
              <w:t>Age [d]</w:t>
            </w:r>
          </w:p>
        </w:tc>
        <w:tc>
          <w:tcPr>
            <w:tcW w:w="203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132.5 ± 0.2</w:t>
            </w:r>
          </w:p>
        </w:tc>
        <w:tc>
          <w:tcPr>
            <w:tcW w:w="203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131.5 ± 0.2</w:t>
            </w:r>
          </w:p>
        </w:tc>
        <w:tc>
          <w:tcPr>
            <w:tcW w:w="203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131.5 ± 0.2</w:t>
            </w:r>
          </w:p>
        </w:tc>
        <w:tc>
          <w:tcPr>
            <w:tcW w:w="203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131.7 ± 0.2</w:t>
            </w:r>
          </w:p>
        </w:tc>
      </w:tr>
      <w:tr w:rsidR="003A784C" w:rsidRPr="003A784C">
        <w:trPr>
          <w:trHeight w:val="277"/>
        </w:trPr>
        <w:tc>
          <w:tcPr>
            <w:tcW w:w="202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3A784C" w:rsidRPr="003A784C" w:rsidRDefault="003A784C" w:rsidP="003A78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vertAlign w:val="baseline"/>
              </w:rPr>
            </w:pPr>
            <w:r w:rsidRPr="003A784C">
              <w:rPr>
                <w:rFonts w:ascii="Times New Roman" w:hAnsi="Times New Roman"/>
                <w:bCs/>
                <w:vertAlign w:val="baseline"/>
              </w:rPr>
              <w:t>Mean_f [1/min]</w:t>
            </w:r>
          </w:p>
        </w:tc>
        <w:tc>
          <w:tcPr>
            <w:tcW w:w="203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444.1 ± 15.1</w:t>
            </w:r>
          </w:p>
        </w:tc>
        <w:tc>
          <w:tcPr>
            <w:tcW w:w="203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456.9 ± 12.1</w:t>
            </w:r>
          </w:p>
        </w:tc>
        <w:tc>
          <w:tcPr>
            <w:tcW w:w="203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456.9 ± 12.1</w:t>
            </w:r>
          </w:p>
        </w:tc>
        <w:tc>
          <w:tcPr>
            <w:tcW w:w="2031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:rsidR="003A784C" w:rsidRPr="003A784C" w:rsidRDefault="003A784C" w:rsidP="003A784C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3A784C">
              <w:rPr>
                <w:rFonts w:ascii="Times New Roman" w:hAnsi="Times New Roman" w:cs="Arial"/>
                <w:vertAlign w:val="baseline"/>
              </w:rPr>
              <w:t>472.0 ± 11.3</w:t>
            </w:r>
          </w:p>
        </w:tc>
      </w:tr>
      <w:tr w:rsidR="003A784C" w:rsidRPr="003A784C">
        <w:tc>
          <w:tcPr>
            <w:tcW w:w="10152" w:type="dxa"/>
            <w:gridSpan w:val="5"/>
            <w:shd w:val="clear" w:color="auto" w:fill="D9D9D9" w:themeFill="background1" w:themeFillShade="D9"/>
          </w:tcPr>
          <w:p w:rsidR="003A784C" w:rsidRPr="003A784C" w:rsidRDefault="003A784C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3A784C">
              <w:rPr>
                <w:rFonts w:ascii="Times New Roman" w:hAnsi="Times New Roman" w:cs="Arial"/>
                <w:szCs w:val="26"/>
                <w:vertAlign w:val="baseline"/>
              </w:rPr>
              <w:t>Respiratory rate and timing at rest and activity</w:t>
            </w:r>
          </w:p>
        </w:tc>
      </w:tr>
      <w:tr w:rsidR="003A784C">
        <w:trPr>
          <w:trHeight w:val="116"/>
        </w:trPr>
        <w:tc>
          <w:tcPr>
            <w:tcW w:w="2029" w:type="dxa"/>
            <w:shd w:val="clear" w:color="auto" w:fill="DAEEF3" w:themeFill="accent5" w:themeFillTint="33"/>
          </w:tcPr>
          <w:p w:rsidR="003A784C" w:rsidRPr="005048D6" w:rsidRDefault="003A784C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Rest</w:t>
            </w:r>
          </w:p>
        </w:tc>
        <w:tc>
          <w:tcPr>
            <w:tcW w:w="2030" w:type="dxa"/>
            <w:shd w:val="clear" w:color="auto" w:fill="DAEEF3" w:themeFill="accent5" w:themeFillTint="33"/>
          </w:tcPr>
          <w:p w:rsidR="003A784C" w:rsidRPr="005048D6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n=4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5048D6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n=4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5048D6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n=4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5048D6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n=3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f [1/min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23.6 ± 14.8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298.5 ± 15.3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29.1 ± 2.9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24.1 ± 2.7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Ti [m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5.6 ± 2.0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7.7 ± 3.5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9.7 ± 1.0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1.2 ± 0.3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Te [m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31.1 ± 7.5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44.8 ± 7.6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32.7 ± 0.9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33.9 ± 1.5</w:t>
            </w:r>
          </w:p>
        </w:tc>
      </w:tr>
      <w:tr w:rsidR="003A784C">
        <w:trPr>
          <w:trHeight w:val="134"/>
        </w:trPr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Ti/TT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30 ± 0.0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9 ± 0.0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7 ± 0.00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8 ± 0.00</w:t>
            </w:r>
          </w:p>
        </w:tc>
      </w:tr>
      <w:tr w:rsidR="003A784C">
        <w:tc>
          <w:tcPr>
            <w:tcW w:w="2029" w:type="dxa"/>
            <w:shd w:val="clear" w:color="auto" w:fill="DAEEF3" w:themeFill="accent5" w:themeFillTint="33"/>
          </w:tcPr>
          <w:p w:rsidR="003A784C" w:rsidRPr="005048D6" w:rsidRDefault="003A784C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Activity</w:t>
            </w:r>
          </w:p>
        </w:tc>
        <w:tc>
          <w:tcPr>
            <w:tcW w:w="2030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f [1/min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86.4 ± 5.4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94.6 ± 5.3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94.6 ± 5.3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00.7 ± 4.3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Ti [m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2.3 ± 0.6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1.9 ± 0.5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1.9 ± 0.5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2.0 ± 0.2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Te [m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81.1 ± 1.0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79.5 ± 1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79.5 ± 1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77.9 ± 1.1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Ti/TT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34 ± 0.00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34 ± 0.00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34 ± 0.00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35 ± 0.00</w:t>
            </w:r>
          </w:p>
        </w:tc>
      </w:tr>
      <w:tr w:rsidR="003A784C">
        <w:tc>
          <w:tcPr>
            <w:tcW w:w="10152" w:type="dxa"/>
            <w:gridSpan w:val="5"/>
            <w:shd w:val="clear" w:color="auto" w:fill="D9D9D9" w:themeFill="background1" w:themeFillShade="D9"/>
          </w:tcPr>
          <w:p w:rsidR="003A784C" w:rsidRPr="00AF2EDE" w:rsidRDefault="003A784C" w:rsidP="005B1318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Tidal volume and flow rates at rest and activity</w:t>
            </w:r>
          </w:p>
        </w:tc>
      </w:tr>
      <w:tr w:rsidR="003A784C">
        <w:tc>
          <w:tcPr>
            <w:tcW w:w="2029" w:type="dxa"/>
            <w:shd w:val="clear" w:color="auto" w:fill="DAEEF3" w:themeFill="accent5" w:themeFillTint="33"/>
          </w:tcPr>
          <w:p w:rsidR="003A784C" w:rsidRPr="005048D6" w:rsidRDefault="003A784C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Rest</w:t>
            </w:r>
          </w:p>
        </w:tc>
        <w:tc>
          <w:tcPr>
            <w:tcW w:w="2030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4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4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4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3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vertAlign w:val="baseline"/>
              </w:rPr>
              <w:t>TV [ml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1 ± 0.0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4 ± 0.0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1 ± 0.0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2 ± 0.00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vertAlign w:val="baseline"/>
              </w:rPr>
              <w:t>PIF [ml/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6.6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7.4 ± 0.5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7.2 ± 0.4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7.3 ± 0.1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vertAlign w:val="baseline"/>
              </w:rPr>
              <w:t>PEF [ml/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.4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.6 ± 0.3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.5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.5 ± 0.1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vertAlign w:val="baseline"/>
              </w:rPr>
              <w:t>MIF [ml/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.8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.2 ± 0.3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.3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.3 ± 0.1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C361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vertAlign w:val="baseline"/>
              </w:rPr>
              <w:t>MEF [ml/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.6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.7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.6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.6 ± 0.0</w:t>
            </w:r>
          </w:p>
        </w:tc>
      </w:tr>
      <w:tr w:rsidR="003A784C">
        <w:tc>
          <w:tcPr>
            <w:tcW w:w="2029" w:type="dxa"/>
            <w:shd w:val="clear" w:color="auto" w:fill="DAEEF3" w:themeFill="accent5" w:themeFillTint="33"/>
          </w:tcPr>
          <w:p w:rsidR="003A784C" w:rsidRPr="005048D6" w:rsidRDefault="003A784C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Activity</w:t>
            </w:r>
          </w:p>
        </w:tc>
        <w:tc>
          <w:tcPr>
            <w:tcW w:w="2030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</w:tr>
      <w:tr w:rsidR="003A784C">
        <w:tc>
          <w:tcPr>
            <w:tcW w:w="2029" w:type="dxa"/>
          </w:tcPr>
          <w:p w:rsidR="003A784C" w:rsidRPr="005048D6" w:rsidRDefault="00420BB3" w:rsidP="007E41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>
              <w:rPr>
                <w:rFonts w:ascii="Times New Roman" w:hAnsi="Times New Roman"/>
                <w:vertAlign w:val="baseline"/>
              </w:rPr>
              <w:t>*</w:t>
            </w:r>
            <w:r w:rsidR="003A784C" w:rsidRPr="005048D6">
              <w:rPr>
                <w:rFonts w:ascii="Times New Roman" w:hAnsi="Times New Roman"/>
                <w:vertAlign w:val="baseline"/>
              </w:rPr>
              <w:t>TV [ml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4 ± 0.0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6 ± 0.0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2 ± 0.0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0.22 ± 0.00</w:t>
            </w:r>
          </w:p>
        </w:tc>
      </w:tr>
      <w:tr w:rsidR="003A784C">
        <w:tc>
          <w:tcPr>
            <w:tcW w:w="2029" w:type="dxa"/>
          </w:tcPr>
          <w:p w:rsidR="003A784C" w:rsidRPr="005048D6" w:rsidRDefault="00420BB3" w:rsidP="007E41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>
              <w:rPr>
                <w:rFonts w:ascii="Times New Roman" w:hAnsi="Times New Roman"/>
                <w:vertAlign w:val="baseline"/>
              </w:rPr>
              <w:t>*</w:t>
            </w:r>
            <w:r w:rsidR="003A784C" w:rsidRPr="005048D6">
              <w:rPr>
                <w:rFonts w:ascii="Times New Roman" w:hAnsi="Times New Roman"/>
                <w:vertAlign w:val="baseline"/>
              </w:rPr>
              <w:t>PIF [ml/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9.1 ± 0.3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0.2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8.5 ± 0.4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8.7 ± 0.1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7E41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vertAlign w:val="baseline"/>
              </w:rPr>
              <w:t>PEF [ml/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.9 ± 0.3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6.5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.5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.6 ± 0.1</w:t>
            </w:r>
          </w:p>
        </w:tc>
      </w:tr>
      <w:tr w:rsidR="003A784C">
        <w:tc>
          <w:tcPr>
            <w:tcW w:w="2029" w:type="dxa"/>
          </w:tcPr>
          <w:p w:rsidR="003A784C" w:rsidRPr="005048D6" w:rsidRDefault="00420BB3" w:rsidP="007E41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>
              <w:rPr>
                <w:rFonts w:ascii="Times New Roman" w:hAnsi="Times New Roman"/>
                <w:vertAlign w:val="baseline"/>
              </w:rPr>
              <w:t>*</w:t>
            </w:r>
            <w:r w:rsidR="003A784C" w:rsidRPr="005048D6">
              <w:rPr>
                <w:rFonts w:ascii="Times New Roman" w:hAnsi="Times New Roman"/>
                <w:vertAlign w:val="baseline"/>
              </w:rPr>
              <w:t>MIF [ml/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.6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6.2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.3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.3 ± 0.1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7E41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vertAlign w:val="baseline"/>
              </w:rPr>
              <w:t>MEF [ml/s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2.9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.3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2.8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2.9 ± 0.0</w:t>
            </w:r>
          </w:p>
        </w:tc>
      </w:tr>
      <w:tr w:rsidR="003A784C">
        <w:tc>
          <w:tcPr>
            <w:tcW w:w="10152" w:type="dxa"/>
            <w:gridSpan w:val="5"/>
            <w:shd w:val="clear" w:color="auto" w:fill="D9D9D9" w:themeFill="background1" w:themeFillShade="D9"/>
          </w:tcPr>
          <w:p w:rsidR="003A784C" w:rsidRPr="00AF2EDE" w:rsidRDefault="003A784C" w:rsidP="00E14D35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M</w:t>
            </w:r>
            <w:r w:rsidR="00CF5AB4">
              <w:rPr>
                <w:rFonts w:ascii="Times New Roman" w:hAnsi="Times New Roman" w:cs="Arial"/>
                <w:szCs w:val="26"/>
                <w:vertAlign w:val="baseline"/>
              </w:rPr>
              <w:t>inute ventilation and body</w:t>
            </w: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weight related parameters at rest and activity</w:t>
            </w:r>
          </w:p>
        </w:tc>
      </w:tr>
      <w:tr w:rsidR="003A784C">
        <w:tc>
          <w:tcPr>
            <w:tcW w:w="2029" w:type="dxa"/>
            <w:shd w:val="clear" w:color="auto" w:fill="DAEEF3" w:themeFill="accent5" w:themeFillTint="33"/>
          </w:tcPr>
          <w:p w:rsidR="003A784C" w:rsidRPr="005048D6" w:rsidRDefault="003A784C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Rest</w:t>
            </w:r>
          </w:p>
        </w:tc>
        <w:tc>
          <w:tcPr>
            <w:tcW w:w="2030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4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4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4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3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7E41FB">
            <w:pPr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sTV [µl/g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7.9 ± 0.4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9.2 ± 0.7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0.6 ± 0.4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0.9 ± 0.4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7E41FB">
            <w:pPr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MV [ml/min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65.5 ± 2.8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70.3 ± 5.8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67.2 ± 3.4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69.3 ± 2.0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7E41FB">
            <w:pPr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sMV [ml/min/g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2.5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2.7 ± 0.3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.4 ± 0.1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3.5 ± 0.1</w:t>
            </w:r>
          </w:p>
        </w:tc>
      </w:tr>
      <w:tr w:rsidR="003A784C">
        <w:tc>
          <w:tcPr>
            <w:tcW w:w="2029" w:type="dxa"/>
            <w:shd w:val="clear" w:color="auto" w:fill="DAEEF3" w:themeFill="accent5" w:themeFillTint="33"/>
          </w:tcPr>
          <w:p w:rsidR="003A784C" w:rsidRPr="005048D6" w:rsidRDefault="003A784C" w:rsidP="003D64D7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048D6">
              <w:rPr>
                <w:rFonts w:ascii="Times New Roman" w:hAnsi="Times New Roman" w:cs="Arial"/>
                <w:szCs w:val="26"/>
                <w:vertAlign w:val="baseline"/>
              </w:rPr>
              <w:t>Activity</w:t>
            </w:r>
          </w:p>
        </w:tc>
        <w:tc>
          <w:tcPr>
            <w:tcW w:w="2030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  <w:tc>
          <w:tcPr>
            <w:tcW w:w="2031" w:type="dxa"/>
            <w:shd w:val="clear" w:color="auto" w:fill="DAEEF3" w:themeFill="accent5" w:themeFillTint="33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n=6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7E41FB">
            <w:pPr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sTV [µl/g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8.8 ± 0.3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9.8 ± 0.4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0.8 ± 0.4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1.0 ± 0.3</w:t>
            </w:r>
          </w:p>
        </w:tc>
      </w:tr>
      <w:tr w:rsidR="003A784C">
        <w:tc>
          <w:tcPr>
            <w:tcW w:w="2029" w:type="dxa"/>
          </w:tcPr>
          <w:p w:rsidR="003A784C" w:rsidRPr="005048D6" w:rsidRDefault="00420BB3" w:rsidP="007E41FB">
            <w:pPr>
              <w:rPr>
                <w:rFonts w:ascii="Times New Roman" w:hAnsi="Times New Roman"/>
                <w:vertAlign w:val="baseline"/>
                <w:lang w:val="de-DE"/>
              </w:rPr>
            </w:pPr>
            <w:r>
              <w:rPr>
                <w:rFonts w:ascii="Times New Roman" w:hAnsi="Times New Roman"/>
                <w:bCs/>
                <w:vertAlign w:val="baseline"/>
              </w:rPr>
              <w:t>*</w:t>
            </w:r>
            <w:r w:rsidR="003A784C" w:rsidRPr="005048D6">
              <w:rPr>
                <w:rFonts w:ascii="Times New Roman" w:hAnsi="Times New Roman"/>
                <w:bCs/>
                <w:vertAlign w:val="baseline"/>
              </w:rPr>
              <w:t>MV [ml/min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13.5 ± 4.4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27.6 ± 4.0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08.2 ± 4.9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111.5 ± 0.8</w:t>
            </w:r>
          </w:p>
        </w:tc>
      </w:tr>
      <w:tr w:rsidR="003A784C">
        <w:tc>
          <w:tcPr>
            <w:tcW w:w="2029" w:type="dxa"/>
          </w:tcPr>
          <w:p w:rsidR="003A784C" w:rsidRPr="005048D6" w:rsidRDefault="003A784C" w:rsidP="007E41FB">
            <w:pPr>
              <w:rPr>
                <w:rFonts w:ascii="Times New Roman" w:hAnsi="Times New Roman"/>
                <w:vertAlign w:val="baseline"/>
                <w:lang w:val="de-DE"/>
              </w:rPr>
            </w:pPr>
            <w:r w:rsidRPr="005048D6">
              <w:rPr>
                <w:rFonts w:ascii="Times New Roman" w:hAnsi="Times New Roman"/>
                <w:bCs/>
                <w:vertAlign w:val="baseline"/>
              </w:rPr>
              <w:t>sMV [ml/min/g]</w:t>
            </w:r>
          </w:p>
        </w:tc>
        <w:tc>
          <w:tcPr>
            <w:tcW w:w="2030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.3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4.8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.3 ± 0.2</w:t>
            </w:r>
          </w:p>
        </w:tc>
        <w:tc>
          <w:tcPr>
            <w:tcW w:w="2031" w:type="dxa"/>
            <w:vAlign w:val="bottom"/>
          </w:tcPr>
          <w:p w:rsidR="003A784C" w:rsidRPr="00AF2EDE" w:rsidRDefault="003A784C" w:rsidP="00AF2EDE">
            <w:pPr>
              <w:jc w:val="center"/>
              <w:rPr>
                <w:rFonts w:ascii="Times New Roman" w:hAnsi="Times New Roman" w:cs="Arial"/>
                <w:vertAlign w:val="baseline"/>
              </w:rPr>
            </w:pPr>
            <w:r w:rsidRPr="00AF2EDE">
              <w:rPr>
                <w:rFonts w:ascii="Times New Roman" w:hAnsi="Times New Roman" w:cs="Arial"/>
                <w:vertAlign w:val="baseline"/>
              </w:rPr>
              <w:t>5.5 ± 0.1</w:t>
            </w:r>
          </w:p>
        </w:tc>
      </w:tr>
    </w:tbl>
    <w:p w:rsidR="00C37A65" w:rsidRPr="003A784C" w:rsidRDefault="00DE6AC2" w:rsidP="003A784C">
      <w:pPr>
        <w:rPr>
          <w:rFonts w:ascii="Times New Roman" w:hAnsi="Times New Roman"/>
          <w:vertAlign w:val="baseline"/>
        </w:rPr>
      </w:pPr>
      <w:r>
        <w:rPr>
          <w:rFonts w:ascii="Times New Roman" w:hAnsi="Times New Roman"/>
          <w:vertAlign w:val="baseline"/>
        </w:rPr>
        <w:t xml:space="preserve">Lung function parameters were determined at 18 weeks of age. </w:t>
      </w:r>
      <w:r w:rsidR="00CF5AB4">
        <w:rPr>
          <w:rFonts w:ascii="Times New Roman" w:hAnsi="Times New Roman"/>
          <w:vertAlign w:val="baseline"/>
        </w:rPr>
        <w:t xml:space="preserve">Bw: body weight: mean_f: </w:t>
      </w:r>
      <w:r w:rsidR="00CF5AB4" w:rsidRPr="00CF5AB4">
        <w:rPr>
          <w:rFonts w:ascii="Times New Roman" w:hAnsi="Times New Roman"/>
          <w:vertAlign w:val="baseline"/>
        </w:rPr>
        <w:t xml:space="preserve">mean </w:t>
      </w:r>
      <w:r w:rsidR="00CF5AB4">
        <w:rPr>
          <w:rFonts w:ascii="Times New Roman" w:hAnsi="Times New Roman"/>
          <w:vertAlign w:val="baseline"/>
        </w:rPr>
        <w:t xml:space="preserve">of all respiratory rates; </w:t>
      </w:r>
      <w:r w:rsidR="003A784C" w:rsidRPr="00CF5AB4">
        <w:rPr>
          <w:rFonts w:ascii="Times New Roman" w:hAnsi="Times New Roman"/>
          <w:vertAlign w:val="baseline"/>
        </w:rPr>
        <w:t xml:space="preserve">f: </w:t>
      </w:r>
      <w:r w:rsidR="00CF5AB4">
        <w:rPr>
          <w:rFonts w:ascii="Times New Roman" w:hAnsi="Times New Roman"/>
          <w:vertAlign w:val="baseline"/>
        </w:rPr>
        <w:t>respiratory rate</w:t>
      </w:r>
      <w:r w:rsidR="003A784C" w:rsidRPr="00CF5AB4">
        <w:rPr>
          <w:rFonts w:ascii="Times New Roman" w:hAnsi="Times New Roman"/>
          <w:vertAlign w:val="baseline"/>
        </w:rPr>
        <w:t xml:space="preserve">; TV: tidal volume; sTV: specific tidal volume; MV: minute ventilation; </w:t>
      </w:r>
      <w:r w:rsidR="003A784C" w:rsidRPr="00CF5AB4">
        <w:rPr>
          <w:rFonts w:ascii="Times New Roman" w:hAnsi="Times New Roman"/>
          <w:vertAlign w:val="baseline"/>
          <w:lang w:val="da-DK"/>
        </w:rPr>
        <w:t>sMV:</w:t>
      </w:r>
      <w:r w:rsidR="00420BB3">
        <w:rPr>
          <w:rFonts w:ascii="Times New Roman" w:hAnsi="Times New Roman"/>
          <w:vertAlign w:val="baseline"/>
          <w:lang w:val="da-DK"/>
        </w:rPr>
        <w:t xml:space="preserve"> </w:t>
      </w:r>
      <w:r w:rsidR="003A784C" w:rsidRPr="00CF5AB4">
        <w:rPr>
          <w:rFonts w:ascii="Times New Roman" w:hAnsi="Times New Roman"/>
          <w:vertAlign w:val="baseline"/>
          <w:lang w:val="da-DK"/>
        </w:rPr>
        <w:t xml:space="preserve">specific ventilation; </w:t>
      </w:r>
      <w:r w:rsidR="003A784C" w:rsidRPr="00CF5AB4">
        <w:rPr>
          <w:rFonts w:ascii="Times New Roman" w:hAnsi="Times New Roman"/>
          <w:vertAlign w:val="baseline"/>
        </w:rPr>
        <w:t>Ti: inspiratory time; Te: expiratory time; Ti/TT: relative duration of</w:t>
      </w:r>
      <w:r w:rsidR="003A784C" w:rsidRPr="003A784C">
        <w:rPr>
          <w:rFonts w:ascii="Times New Roman" w:hAnsi="Times New Roman"/>
          <w:vertAlign w:val="baseline"/>
        </w:rPr>
        <w:t xml:space="preserve"> inspiration</w:t>
      </w:r>
      <w:r w:rsidR="003A784C">
        <w:rPr>
          <w:rFonts w:ascii="Times New Roman" w:hAnsi="Times New Roman"/>
          <w:vertAlign w:val="baseline"/>
        </w:rPr>
        <w:t xml:space="preserve">; PIF: </w:t>
      </w:r>
      <w:r w:rsidR="003A784C" w:rsidRPr="003A784C">
        <w:rPr>
          <w:rFonts w:ascii="Times New Roman" w:hAnsi="Times New Roman"/>
          <w:vertAlign w:val="baseline"/>
        </w:rPr>
        <w:t>p</w:t>
      </w:r>
      <w:r w:rsidR="003A784C">
        <w:rPr>
          <w:rFonts w:ascii="Times New Roman" w:hAnsi="Times New Roman"/>
          <w:vertAlign w:val="baseline"/>
        </w:rPr>
        <w:t xml:space="preserve">eak inspiratory flow rate; PEF: </w:t>
      </w:r>
      <w:r w:rsidR="003A784C" w:rsidRPr="003A784C">
        <w:rPr>
          <w:rFonts w:ascii="Times New Roman" w:hAnsi="Times New Roman"/>
          <w:vertAlign w:val="baseline"/>
        </w:rPr>
        <w:t>peak expira</w:t>
      </w:r>
      <w:r w:rsidR="003A784C">
        <w:rPr>
          <w:rFonts w:ascii="Times New Roman" w:hAnsi="Times New Roman"/>
          <w:vertAlign w:val="baseline"/>
        </w:rPr>
        <w:t xml:space="preserve">tory flow rate; MIF: </w:t>
      </w:r>
      <w:r w:rsidR="003A784C" w:rsidRPr="003A784C">
        <w:rPr>
          <w:rFonts w:ascii="Times New Roman" w:hAnsi="Times New Roman"/>
          <w:vertAlign w:val="baseline"/>
        </w:rPr>
        <w:t>m</w:t>
      </w:r>
      <w:r w:rsidR="003A784C">
        <w:rPr>
          <w:rFonts w:ascii="Times New Roman" w:hAnsi="Times New Roman"/>
          <w:vertAlign w:val="baseline"/>
        </w:rPr>
        <w:t xml:space="preserve">ean inspiratory flow rate; MEF: </w:t>
      </w:r>
      <w:r w:rsidR="003A784C" w:rsidRPr="003A784C">
        <w:rPr>
          <w:rFonts w:ascii="Times New Roman" w:hAnsi="Times New Roman"/>
          <w:vertAlign w:val="baseline"/>
        </w:rPr>
        <w:t>mean expi</w:t>
      </w:r>
      <w:r w:rsidR="003A784C">
        <w:rPr>
          <w:rFonts w:ascii="Times New Roman" w:hAnsi="Times New Roman"/>
          <w:vertAlign w:val="baseline"/>
        </w:rPr>
        <w:t xml:space="preserve">ratory flow rate. </w:t>
      </w:r>
      <w:r w:rsidR="00420BB3">
        <w:rPr>
          <w:rFonts w:ascii="Times New Roman" w:hAnsi="Times New Roman"/>
          <w:vertAlign w:val="baseline"/>
        </w:rPr>
        <w:t xml:space="preserve">* </w:t>
      </w:r>
      <w:r w:rsidR="0066436B">
        <w:rPr>
          <w:rFonts w:ascii="Times New Roman" w:hAnsi="Times New Roman"/>
          <w:vertAlign w:val="baseline"/>
        </w:rPr>
        <w:t xml:space="preserve">2-tailed unpaired Student’s </w:t>
      </w:r>
      <w:r w:rsidR="00420BB3">
        <w:rPr>
          <w:rFonts w:ascii="Times New Roman" w:hAnsi="Times New Roman" w:cs="Arial"/>
          <w:szCs w:val="26"/>
          <w:vertAlign w:val="baseline"/>
        </w:rPr>
        <w:t xml:space="preserve">t-tests showed significant genotype differences in males in TV (p&lt;0.05), PIF (p&lt;0.02), MIF (p&lt;0.05) and MV (p&lt;0.05) during activity. Similar trends were seen at rest but did not reach statistical significance, potentially due to the lower number of mice at rest. </w:t>
      </w:r>
      <w:r>
        <w:rPr>
          <w:rFonts w:ascii="Times New Roman" w:hAnsi="Times New Roman" w:cs="Arial"/>
          <w:szCs w:val="26"/>
          <w:vertAlign w:val="baseline"/>
        </w:rPr>
        <w:t xml:space="preserve">Refer to table for numbers of mice for each test. </w:t>
      </w:r>
      <w:r w:rsidR="00420BB3">
        <w:rPr>
          <w:rFonts w:ascii="Times New Roman" w:hAnsi="Times New Roman" w:cs="Arial"/>
          <w:szCs w:val="26"/>
          <w:vertAlign w:val="baseline"/>
        </w:rPr>
        <w:t>Values are mean±SEM.</w:t>
      </w:r>
    </w:p>
    <w:sectPr w:rsidR="00C37A65" w:rsidRPr="003A784C" w:rsidSect="004722BA">
      <w:pgSz w:w="12240" w:h="15840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A0204"/>
    <w:multiLevelType w:val="hybridMultilevel"/>
    <w:tmpl w:val="30A0C66C"/>
    <w:lvl w:ilvl="0" w:tplc="7AD475E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86950"/>
    <w:multiLevelType w:val="hybridMultilevel"/>
    <w:tmpl w:val="A4A02BE6"/>
    <w:lvl w:ilvl="0" w:tplc="BED0D046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6B34"/>
    <w:rsid w:val="000141C7"/>
    <w:rsid w:val="00021476"/>
    <w:rsid w:val="00056C10"/>
    <w:rsid w:val="00066AE4"/>
    <w:rsid w:val="00067A0B"/>
    <w:rsid w:val="00070FB1"/>
    <w:rsid w:val="00090970"/>
    <w:rsid w:val="00093144"/>
    <w:rsid w:val="000B0430"/>
    <w:rsid w:val="00107C32"/>
    <w:rsid w:val="0011334B"/>
    <w:rsid w:val="00133887"/>
    <w:rsid w:val="001608DD"/>
    <w:rsid w:val="001678E1"/>
    <w:rsid w:val="001931D2"/>
    <w:rsid w:val="001A65DD"/>
    <w:rsid w:val="001B6B34"/>
    <w:rsid w:val="001F1D58"/>
    <w:rsid w:val="0021436D"/>
    <w:rsid w:val="00227283"/>
    <w:rsid w:val="002377B0"/>
    <w:rsid w:val="00241024"/>
    <w:rsid w:val="00254D53"/>
    <w:rsid w:val="002801CA"/>
    <w:rsid w:val="002B79FF"/>
    <w:rsid w:val="002F06FF"/>
    <w:rsid w:val="00301580"/>
    <w:rsid w:val="00310D64"/>
    <w:rsid w:val="003205B5"/>
    <w:rsid w:val="003576A4"/>
    <w:rsid w:val="00361AE1"/>
    <w:rsid w:val="003715B4"/>
    <w:rsid w:val="00376A61"/>
    <w:rsid w:val="0038025D"/>
    <w:rsid w:val="00385D7E"/>
    <w:rsid w:val="003A784C"/>
    <w:rsid w:val="003D64D7"/>
    <w:rsid w:val="00403F63"/>
    <w:rsid w:val="00405553"/>
    <w:rsid w:val="004135E5"/>
    <w:rsid w:val="00420BB3"/>
    <w:rsid w:val="004262C9"/>
    <w:rsid w:val="00435A31"/>
    <w:rsid w:val="00443C72"/>
    <w:rsid w:val="004446B9"/>
    <w:rsid w:val="00450969"/>
    <w:rsid w:val="00463731"/>
    <w:rsid w:val="004722BA"/>
    <w:rsid w:val="004B2371"/>
    <w:rsid w:val="005048D6"/>
    <w:rsid w:val="00554A67"/>
    <w:rsid w:val="0057541E"/>
    <w:rsid w:val="00584F2A"/>
    <w:rsid w:val="00596EC5"/>
    <w:rsid w:val="005B1318"/>
    <w:rsid w:val="005B254F"/>
    <w:rsid w:val="005B3679"/>
    <w:rsid w:val="005C593E"/>
    <w:rsid w:val="005D2B48"/>
    <w:rsid w:val="005D4181"/>
    <w:rsid w:val="005E71FD"/>
    <w:rsid w:val="005F0934"/>
    <w:rsid w:val="00615867"/>
    <w:rsid w:val="00627B13"/>
    <w:rsid w:val="00647559"/>
    <w:rsid w:val="00647BFC"/>
    <w:rsid w:val="0066436B"/>
    <w:rsid w:val="006B42E5"/>
    <w:rsid w:val="006B629F"/>
    <w:rsid w:val="006C4077"/>
    <w:rsid w:val="006F4E86"/>
    <w:rsid w:val="006F6294"/>
    <w:rsid w:val="00702C7D"/>
    <w:rsid w:val="00725E86"/>
    <w:rsid w:val="007271E6"/>
    <w:rsid w:val="00730BA5"/>
    <w:rsid w:val="007379CA"/>
    <w:rsid w:val="00740892"/>
    <w:rsid w:val="00760DC1"/>
    <w:rsid w:val="00782AF1"/>
    <w:rsid w:val="007B3686"/>
    <w:rsid w:val="007B519F"/>
    <w:rsid w:val="007E162A"/>
    <w:rsid w:val="007E41FB"/>
    <w:rsid w:val="008332C4"/>
    <w:rsid w:val="008342CD"/>
    <w:rsid w:val="00844145"/>
    <w:rsid w:val="008467BE"/>
    <w:rsid w:val="00851359"/>
    <w:rsid w:val="008555FB"/>
    <w:rsid w:val="00886234"/>
    <w:rsid w:val="008903B7"/>
    <w:rsid w:val="00892ECA"/>
    <w:rsid w:val="00892FCD"/>
    <w:rsid w:val="008A538D"/>
    <w:rsid w:val="008A7AF2"/>
    <w:rsid w:val="008D17C5"/>
    <w:rsid w:val="008E4704"/>
    <w:rsid w:val="008F72D9"/>
    <w:rsid w:val="009315AE"/>
    <w:rsid w:val="00935585"/>
    <w:rsid w:val="00943472"/>
    <w:rsid w:val="00950B27"/>
    <w:rsid w:val="00991771"/>
    <w:rsid w:val="009A2EB1"/>
    <w:rsid w:val="009B3C57"/>
    <w:rsid w:val="009C1C33"/>
    <w:rsid w:val="009C2D73"/>
    <w:rsid w:val="009C4713"/>
    <w:rsid w:val="009C7036"/>
    <w:rsid w:val="00A01D5E"/>
    <w:rsid w:val="00A03F65"/>
    <w:rsid w:val="00A13717"/>
    <w:rsid w:val="00A156F2"/>
    <w:rsid w:val="00A26008"/>
    <w:rsid w:val="00A35051"/>
    <w:rsid w:val="00A53DC7"/>
    <w:rsid w:val="00A772DB"/>
    <w:rsid w:val="00A778CA"/>
    <w:rsid w:val="00A84ECF"/>
    <w:rsid w:val="00AB22EE"/>
    <w:rsid w:val="00AC468D"/>
    <w:rsid w:val="00AF0C79"/>
    <w:rsid w:val="00AF2EDE"/>
    <w:rsid w:val="00B11614"/>
    <w:rsid w:val="00B17835"/>
    <w:rsid w:val="00B35DDE"/>
    <w:rsid w:val="00B4356C"/>
    <w:rsid w:val="00B44229"/>
    <w:rsid w:val="00B66431"/>
    <w:rsid w:val="00BD219F"/>
    <w:rsid w:val="00BF72CA"/>
    <w:rsid w:val="00C02E20"/>
    <w:rsid w:val="00C06303"/>
    <w:rsid w:val="00C3021F"/>
    <w:rsid w:val="00C3615A"/>
    <w:rsid w:val="00C37A65"/>
    <w:rsid w:val="00C71AA3"/>
    <w:rsid w:val="00C726DE"/>
    <w:rsid w:val="00C94990"/>
    <w:rsid w:val="00C953DC"/>
    <w:rsid w:val="00CC29C9"/>
    <w:rsid w:val="00CE45D5"/>
    <w:rsid w:val="00CF5AB4"/>
    <w:rsid w:val="00D018B2"/>
    <w:rsid w:val="00D02DAA"/>
    <w:rsid w:val="00D45B57"/>
    <w:rsid w:val="00D467BB"/>
    <w:rsid w:val="00D563D5"/>
    <w:rsid w:val="00D82294"/>
    <w:rsid w:val="00D834C2"/>
    <w:rsid w:val="00DB2D7C"/>
    <w:rsid w:val="00DC1531"/>
    <w:rsid w:val="00DE0184"/>
    <w:rsid w:val="00DE2ECD"/>
    <w:rsid w:val="00DE6AC2"/>
    <w:rsid w:val="00DF752F"/>
    <w:rsid w:val="00E14D35"/>
    <w:rsid w:val="00E17CDC"/>
    <w:rsid w:val="00E248E2"/>
    <w:rsid w:val="00E41FDD"/>
    <w:rsid w:val="00E47E81"/>
    <w:rsid w:val="00E5099B"/>
    <w:rsid w:val="00E64675"/>
    <w:rsid w:val="00E74A87"/>
    <w:rsid w:val="00E77104"/>
    <w:rsid w:val="00EA5056"/>
    <w:rsid w:val="00ED269F"/>
    <w:rsid w:val="00EE57D2"/>
    <w:rsid w:val="00F55138"/>
    <w:rsid w:val="00F66F9A"/>
    <w:rsid w:val="00F84CB8"/>
    <w:rsid w:val="00F861A8"/>
    <w:rsid w:val="00FA254A"/>
    <w:rsid w:val="00FC1B51"/>
    <w:rsid w:val="00FC27D6"/>
    <w:rsid w:val="00FD4CA9"/>
    <w:rsid w:val="00FD6B39"/>
    <w:rsid w:val="00FF068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2FA6"/>
    <w:rPr>
      <w:vertAlign w:val="superscri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6B3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64D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2C7D"/>
    <w:pPr>
      <w:ind w:left="720"/>
      <w:contextualSpacing/>
    </w:pPr>
  </w:style>
  <w:style w:type="paragraph" w:customStyle="1" w:styleId="Default">
    <w:name w:val="Default"/>
    <w:rsid w:val="00435A31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rsid w:val="002801C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1</Characters>
  <Application>Microsoft Macintosh Word</Application>
  <DocSecurity>0</DocSecurity>
  <Lines>19</Lines>
  <Paragraphs>4</Paragraphs>
  <ScaleCrop>false</ScaleCrop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</dc:creator>
  <cp:keywords/>
  <cp:lastModifiedBy>Molecular Biology</cp:lastModifiedBy>
  <cp:revision>3</cp:revision>
  <dcterms:created xsi:type="dcterms:W3CDTF">2013-10-07T18:59:00Z</dcterms:created>
  <dcterms:modified xsi:type="dcterms:W3CDTF">2013-10-14T12:38:00Z</dcterms:modified>
</cp:coreProperties>
</file>